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839" w:rsidRPr="00B37839" w:rsidRDefault="00B37839" w:rsidP="00B378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: Contribution of different food categories to the diet of Egyptian vulture nestlings obtained with conventional diet analysis.</w:t>
      </w:r>
      <w:bookmarkStart w:id="0" w:name="_GoBack"/>
      <w:bookmarkEnd w:id="0"/>
    </w:p>
    <w:p w:rsidR="00B37839" w:rsidRDefault="00B37839"/>
    <w:tbl>
      <w:tblPr>
        <w:tblW w:w="61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960"/>
        <w:gridCol w:w="1045"/>
        <w:gridCol w:w="1191"/>
        <w:gridCol w:w="1191"/>
        <w:gridCol w:w="960"/>
      </w:tblGrid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Territo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Landfill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Livestock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Wild</w:t>
            </w:r>
            <w:proofErr w:type="spellEnd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 xml:space="preserve"> </w:t>
            </w: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Herbivor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Carnivo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</w:pPr>
            <w:proofErr w:type="spellStart"/>
            <w:r w:rsidRPr="00B37839">
              <w:rPr>
                <w:rFonts w:ascii="Times New Roman" w:eastAsia="Times New Roman" w:hAnsi="Times New Roman" w:cs="Times New Roman"/>
                <w:b/>
                <w:color w:val="000000"/>
                <w:lang w:eastAsia="ca-ES"/>
              </w:rPr>
              <w:t>Birds</w:t>
            </w:r>
            <w:proofErr w:type="spellEnd"/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8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2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0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2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8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8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8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9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7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</w:tr>
      <w:tr w:rsidR="00D12941" w:rsidRPr="00B37839" w:rsidTr="00B378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941" w:rsidRPr="00B37839" w:rsidRDefault="00D12941" w:rsidP="00D1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  <w:r w:rsid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  <w:r w:rsidRPr="00B3783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</w:tr>
    </w:tbl>
    <w:p w:rsidR="00AF3DFB" w:rsidRDefault="00B37839"/>
    <w:sectPr w:rsidR="00AF3DFB" w:rsidSect="00D12941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941"/>
    <w:rsid w:val="003B2911"/>
    <w:rsid w:val="003D3482"/>
    <w:rsid w:val="00522D44"/>
    <w:rsid w:val="00B37839"/>
    <w:rsid w:val="00D12941"/>
    <w:rsid w:val="00F4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D96DF7-6920-4373-A2DF-DC8B9F169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8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2</cp:revision>
  <dcterms:created xsi:type="dcterms:W3CDTF">2017-09-07T15:35:00Z</dcterms:created>
  <dcterms:modified xsi:type="dcterms:W3CDTF">2017-09-07T15:55:00Z</dcterms:modified>
</cp:coreProperties>
</file>